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07983" w14:textId="77777777" w:rsidR="00A260E9" w:rsidRPr="00BD6EDF" w:rsidRDefault="00A260E9" w:rsidP="00A260E9">
      <w:pPr>
        <w:widowControl w:val="0"/>
        <w:spacing w:before="29" w:line="360" w:lineRule="auto"/>
        <w:rPr>
          <w:b/>
        </w:rPr>
      </w:pPr>
      <w:r w:rsidRPr="00BD6EDF">
        <w:rPr>
          <w:b/>
          <w:color w:val="231F20"/>
        </w:rPr>
        <w:t>S3 Table. Standards</w:t>
      </w:r>
      <w:r w:rsidRPr="00BD6EDF">
        <w:rPr>
          <w:b/>
          <w:color w:val="231F20"/>
          <w:spacing w:val="23"/>
        </w:rPr>
        <w:t xml:space="preserve"> </w:t>
      </w:r>
      <w:r w:rsidRPr="00BD6EDF">
        <w:rPr>
          <w:b/>
          <w:color w:val="231F20"/>
        </w:rPr>
        <w:t>for</w:t>
      </w:r>
      <w:r w:rsidRPr="00BD6EDF">
        <w:rPr>
          <w:b/>
          <w:color w:val="231F20"/>
          <w:spacing w:val="23"/>
        </w:rPr>
        <w:t xml:space="preserve"> </w:t>
      </w:r>
      <w:r w:rsidRPr="00BD6EDF">
        <w:rPr>
          <w:b/>
          <w:color w:val="231F20"/>
        </w:rPr>
        <w:t>Reporting</w:t>
      </w:r>
      <w:r w:rsidRPr="00BD6EDF">
        <w:rPr>
          <w:b/>
          <w:color w:val="231F20"/>
          <w:spacing w:val="23"/>
        </w:rPr>
        <w:t xml:space="preserve"> </w:t>
      </w:r>
      <w:r w:rsidRPr="00BD6EDF">
        <w:rPr>
          <w:b/>
          <w:color w:val="231F20"/>
        </w:rPr>
        <w:t>Qualitative</w:t>
      </w:r>
      <w:r w:rsidRPr="00BD6EDF">
        <w:rPr>
          <w:b/>
          <w:color w:val="231F20"/>
          <w:spacing w:val="23"/>
        </w:rPr>
        <w:t xml:space="preserve"> </w:t>
      </w:r>
      <w:r w:rsidRPr="00BD6EDF">
        <w:rPr>
          <w:b/>
          <w:color w:val="231F20"/>
        </w:rPr>
        <w:t>Research</w:t>
      </w:r>
      <w:r w:rsidRPr="00BD6EDF">
        <w:rPr>
          <w:b/>
          <w:color w:val="231F20"/>
          <w:spacing w:val="24"/>
        </w:rPr>
        <w:t xml:space="preserve"> </w:t>
      </w:r>
      <w:r w:rsidRPr="00BD6EDF">
        <w:rPr>
          <w:b/>
          <w:color w:val="231F20"/>
          <w:spacing w:val="-2"/>
        </w:rPr>
        <w:t>(SRQR)</w:t>
      </w:r>
    </w:p>
    <w:tbl>
      <w:tblPr>
        <w:tblStyle w:val="TableGrid"/>
        <w:tblW w:w="9720" w:type="dxa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3625"/>
        <w:gridCol w:w="5094"/>
      </w:tblGrid>
      <w:tr w:rsidR="00A260E9" w:rsidRPr="00BD6EDF" w14:paraId="429315B2" w14:textId="77777777" w:rsidTr="00222C57">
        <w:trPr>
          <w:trHeight w:val="300"/>
        </w:trPr>
        <w:tc>
          <w:tcPr>
            <w:tcW w:w="1001" w:type="dxa"/>
          </w:tcPr>
          <w:p w14:paraId="21A27F31" w14:textId="77777777" w:rsidR="00A260E9" w:rsidRPr="00BD6EDF" w:rsidRDefault="00A260E9" w:rsidP="00222C57">
            <w:pPr>
              <w:widowControl w:val="0"/>
              <w:spacing w:line="360" w:lineRule="auto"/>
              <w:rPr>
                <w:b/>
                <w:bCs/>
              </w:rPr>
            </w:pPr>
            <w:r w:rsidRPr="00BD6EDF">
              <w:rPr>
                <w:b/>
                <w:bCs/>
              </w:rPr>
              <w:t>No</w:t>
            </w:r>
          </w:p>
        </w:tc>
        <w:tc>
          <w:tcPr>
            <w:tcW w:w="3625" w:type="dxa"/>
          </w:tcPr>
          <w:p w14:paraId="71F64427" w14:textId="77777777" w:rsidR="00A260E9" w:rsidRPr="00BD6EDF" w:rsidRDefault="00A260E9" w:rsidP="00222C57">
            <w:pPr>
              <w:widowControl w:val="0"/>
              <w:spacing w:line="360" w:lineRule="auto"/>
              <w:rPr>
                <w:b/>
                <w:bCs/>
              </w:rPr>
            </w:pPr>
            <w:r w:rsidRPr="00BD6EDF">
              <w:rPr>
                <w:b/>
                <w:bCs/>
              </w:rPr>
              <w:t>Topic</w:t>
            </w:r>
          </w:p>
        </w:tc>
        <w:tc>
          <w:tcPr>
            <w:tcW w:w="5094" w:type="dxa"/>
          </w:tcPr>
          <w:p w14:paraId="0FA185B4" w14:textId="77777777" w:rsidR="00A260E9" w:rsidRPr="00BD6EDF" w:rsidRDefault="00A260E9" w:rsidP="00222C57">
            <w:pPr>
              <w:widowControl w:val="0"/>
              <w:spacing w:line="360" w:lineRule="auto"/>
              <w:jc w:val="center"/>
              <w:rPr>
                <w:b/>
                <w:bCs/>
              </w:rPr>
            </w:pPr>
            <w:r w:rsidRPr="00BD6EDF">
              <w:rPr>
                <w:b/>
                <w:bCs/>
              </w:rPr>
              <w:t>Page</w:t>
            </w:r>
          </w:p>
        </w:tc>
      </w:tr>
      <w:tr w:rsidR="00A260E9" w:rsidRPr="00BD6EDF" w14:paraId="55056A48" w14:textId="77777777" w:rsidTr="00222C57">
        <w:trPr>
          <w:trHeight w:val="300"/>
        </w:trPr>
        <w:tc>
          <w:tcPr>
            <w:tcW w:w="1001" w:type="dxa"/>
          </w:tcPr>
          <w:p w14:paraId="1FB41632" w14:textId="77777777" w:rsidR="00A260E9" w:rsidRPr="00BD6EDF" w:rsidRDefault="00A260E9" w:rsidP="00222C57">
            <w:pPr>
              <w:widowControl w:val="0"/>
              <w:spacing w:line="360" w:lineRule="auto"/>
            </w:pPr>
          </w:p>
        </w:tc>
        <w:tc>
          <w:tcPr>
            <w:tcW w:w="3625" w:type="dxa"/>
          </w:tcPr>
          <w:p w14:paraId="5AC44F68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b/>
                <w:color w:val="231F20"/>
                <w:w w:val="110"/>
              </w:rPr>
              <w:t>Title</w:t>
            </w:r>
            <w:r w:rsidRPr="00BD6EDF">
              <w:rPr>
                <w:b/>
                <w:color w:val="231F20"/>
                <w:spacing w:val="-2"/>
                <w:w w:val="110"/>
              </w:rPr>
              <w:t xml:space="preserve"> </w:t>
            </w:r>
            <w:r w:rsidRPr="00BD6EDF">
              <w:rPr>
                <w:b/>
                <w:color w:val="231F20"/>
                <w:w w:val="110"/>
              </w:rPr>
              <w:t>and</w:t>
            </w:r>
            <w:r w:rsidRPr="00BD6EDF">
              <w:rPr>
                <w:b/>
                <w:color w:val="231F20"/>
                <w:spacing w:val="-2"/>
                <w:w w:val="110"/>
              </w:rPr>
              <w:t xml:space="preserve"> abstract</w:t>
            </w:r>
          </w:p>
        </w:tc>
        <w:tc>
          <w:tcPr>
            <w:tcW w:w="5094" w:type="dxa"/>
          </w:tcPr>
          <w:p w14:paraId="3827416B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</w:p>
        </w:tc>
      </w:tr>
      <w:tr w:rsidR="00A260E9" w:rsidRPr="00BD6EDF" w14:paraId="3A4330C0" w14:textId="77777777" w:rsidTr="00222C57">
        <w:trPr>
          <w:trHeight w:val="300"/>
        </w:trPr>
        <w:tc>
          <w:tcPr>
            <w:tcW w:w="1001" w:type="dxa"/>
          </w:tcPr>
          <w:p w14:paraId="4BCB1FC7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</w:t>
            </w:r>
          </w:p>
        </w:tc>
        <w:tc>
          <w:tcPr>
            <w:tcW w:w="3625" w:type="dxa"/>
          </w:tcPr>
          <w:p w14:paraId="4A8EE40B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Title</w:t>
            </w:r>
          </w:p>
        </w:tc>
        <w:tc>
          <w:tcPr>
            <w:tcW w:w="5094" w:type="dxa"/>
          </w:tcPr>
          <w:p w14:paraId="66CF5029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1</w:t>
            </w:r>
          </w:p>
        </w:tc>
      </w:tr>
      <w:tr w:rsidR="00A260E9" w:rsidRPr="00BD6EDF" w14:paraId="42BEEBB5" w14:textId="77777777" w:rsidTr="00222C57">
        <w:trPr>
          <w:trHeight w:val="300"/>
        </w:trPr>
        <w:tc>
          <w:tcPr>
            <w:tcW w:w="1001" w:type="dxa"/>
          </w:tcPr>
          <w:p w14:paraId="3EB21941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2</w:t>
            </w:r>
          </w:p>
        </w:tc>
        <w:tc>
          <w:tcPr>
            <w:tcW w:w="3625" w:type="dxa"/>
          </w:tcPr>
          <w:p w14:paraId="517FB4D8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Abstract</w:t>
            </w:r>
          </w:p>
        </w:tc>
        <w:tc>
          <w:tcPr>
            <w:tcW w:w="5094" w:type="dxa"/>
          </w:tcPr>
          <w:p w14:paraId="2B49A154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2</w:t>
            </w:r>
          </w:p>
        </w:tc>
      </w:tr>
      <w:tr w:rsidR="00A260E9" w:rsidRPr="00BD6EDF" w14:paraId="3EC130E0" w14:textId="77777777" w:rsidTr="00222C57">
        <w:trPr>
          <w:trHeight w:val="300"/>
        </w:trPr>
        <w:tc>
          <w:tcPr>
            <w:tcW w:w="1001" w:type="dxa"/>
          </w:tcPr>
          <w:p w14:paraId="31655094" w14:textId="77777777" w:rsidR="00A260E9" w:rsidRPr="00BD6EDF" w:rsidRDefault="00A260E9" w:rsidP="00222C57">
            <w:pPr>
              <w:widowControl w:val="0"/>
              <w:spacing w:line="360" w:lineRule="auto"/>
            </w:pPr>
          </w:p>
        </w:tc>
        <w:tc>
          <w:tcPr>
            <w:tcW w:w="3625" w:type="dxa"/>
          </w:tcPr>
          <w:p w14:paraId="16D0FEBB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b/>
                <w:color w:val="231F20"/>
                <w:w w:val="110"/>
              </w:rPr>
              <w:t>Introduction</w:t>
            </w:r>
          </w:p>
        </w:tc>
        <w:tc>
          <w:tcPr>
            <w:tcW w:w="5094" w:type="dxa"/>
          </w:tcPr>
          <w:p w14:paraId="6AC911EA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</w:p>
        </w:tc>
      </w:tr>
      <w:tr w:rsidR="00A260E9" w:rsidRPr="00BD6EDF" w14:paraId="7556634D" w14:textId="77777777" w:rsidTr="00222C57">
        <w:trPr>
          <w:trHeight w:val="300"/>
        </w:trPr>
        <w:tc>
          <w:tcPr>
            <w:tcW w:w="1001" w:type="dxa"/>
          </w:tcPr>
          <w:p w14:paraId="147CC663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3</w:t>
            </w:r>
          </w:p>
        </w:tc>
        <w:tc>
          <w:tcPr>
            <w:tcW w:w="3625" w:type="dxa"/>
          </w:tcPr>
          <w:p w14:paraId="11D3829C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Problem formulation</w:t>
            </w:r>
          </w:p>
        </w:tc>
        <w:tc>
          <w:tcPr>
            <w:tcW w:w="5094" w:type="dxa"/>
          </w:tcPr>
          <w:p w14:paraId="7A464873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3</w:t>
            </w:r>
          </w:p>
        </w:tc>
      </w:tr>
      <w:tr w:rsidR="00A260E9" w:rsidRPr="00BD6EDF" w14:paraId="6594C32F" w14:textId="77777777" w:rsidTr="00222C57">
        <w:trPr>
          <w:trHeight w:val="300"/>
        </w:trPr>
        <w:tc>
          <w:tcPr>
            <w:tcW w:w="1001" w:type="dxa"/>
          </w:tcPr>
          <w:p w14:paraId="0E2C8706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4</w:t>
            </w:r>
          </w:p>
        </w:tc>
        <w:tc>
          <w:tcPr>
            <w:tcW w:w="3625" w:type="dxa"/>
          </w:tcPr>
          <w:p w14:paraId="5D44A301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Purpose or research question</w:t>
            </w:r>
          </w:p>
        </w:tc>
        <w:tc>
          <w:tcPr>
            <w:tcW w:w="5094" w:type="dxa"/>
          </w:tcPr>
          <w:p w14:paraId="2D2E558D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6</w:t>
            </w:r>
          </w:p>
        </w:tc>
      </w:tr>
      <w:tr w:rsidR="00A260E9" w:rsidRPr="00BD6EDF" w14:paraId="64CF1940" w14:textId="77777777" w:rsidTr="00222C57">
        <w:trPr>
          <w:trHeight w:val="300"/>
        </w:trPr>
        <w:tc>
          <w:tcPr>
            <w:tcW w:w="1001" w:type="dxa"/>
          </w:tcPr>
          <w:p w14:paraId="1710CE6C" w14:textId="77777777" w:rsidR="00A260E9" w:rsidRPr="00BD6EDF" w:rsidRDefault="00A260E9" w:rsidP="00222C57">
            <w:pPr>
              <w:widowControl w:val="0"/>
              <w:spacing w:line="360" w:lineRule="auto"/>
            </w:pPr>
          </w:p>
        </w:tc>
        <w:tc>
          <w:tcPr>
            <w:tcW w:w="3625" w:type="dxa"/>
          </w:tcPr>
          <w:p w14:paraId="7ACBD1BC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b/>
                <w:color w:val="231F20"/>
                <w:w w:val="110"/>
              </w:rPr>
              <w:t>Methods</w:t>
            </w:r>
          </w:p>
        </w:tc>
        <w:tc>
          <w:tcPr>
            <w:tcW w:w="5094" w:type="dxa"/>
          </w:tcPr>
          <w:p w14:paraId="783A0497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</w:p>
        </w:tc>
      </w:tr>
      <w:tr w:rsidR="00A260E9" w:rsidRPr="00BD6EDF" w14:paraId="46B8F5E3" w14:textId="77777777" w:rsidTr="00222C57">
        <w:trPr>
          <w:trHeight w:val="300"/>
        </w:trPr>
        <w:tc>
          <w:tcPr>
            <w:tcW w:w="1001" w:type="dxa"/>
          </w:tcPr>
          <w:p w14:paraId="7808AAF3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5</w:t>
            </w:r>
          </w:p>
        </w:tc>
        <w:tc>
          <w:tcPr>
            <w:tcW w:w="3625" w:type="dxa"/>
          </w:tcPr>
          <w:p w14:paraId="7F933265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4"/>
              </w:rPr>
              <w:t>Qualitative</w:t>
            </w:r>
            <w:r w:rsidRPr="00BD6EDF">
              <w:rPr>
                <w:color w:val="231F20"/>
                <w:spacing w:val="-5"/>
              </w:rPr>
              <w:t xml:space="preserve"> </w:t>
            </w:r>
            <w:r w:rsidRPr="00BD6EDF">
              <w:rPr>
                <w:color w:val="231F20"/>
                <w:spacing w:val="-4"/>
              </w:rPr>
              <w:t>approach</w:t>
            </w:r>
            <w:r w:rsidRPr="00BD6EDF">
              <w:rPr>
                <w:color w:val="231F20"/>
                <w:spacing w:val="-5"/>
              </w:rPr>
              <w:t xml:space="preserve"> </w:t>
            </w:r>
            <w:r w:rsidRPr="00BD6EDF">
              <w:rPr>
                <w:color w:val="231F20"/>
                <w:spacing w:val="-4"/>
              </w:rPr>
              <w:t>and research</w:t>
            </w:r>
            <w:r w:rsidRPr="00BD6EDF">
              <w:rPr>
                <w:color w:val="231F20"/>
                <w:spacing w:val="-5"/>
              </w:rPr>
              <w:t xml:space="preserve"> </w:t>
            </w:r>
            <w:r w:rsidRPr="00BD6EDF">
              <w:rPr>
                <w:color w:val="231F20"/>
                <w:spacing w:val="-4"/>
              </w:rPr>
              <w:t>paradigm</w:t>
            </w:r>
          </w:p>
        </w:tc>
        <w:tc>
          <w:tcPr>
            <w:tcW w:w="5094" w:type="dxa"/>
          </w:tcPr>
          <w:p w14:paraId="4D015223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6</w:t>
            </w:r>
          </w:p>
        </w:tc>
      </w:tr>
      <w:tr w:rsidR="00A260E9" w:rsidRPr="00BD6EDF" w14:paraId="574573D4" w14:textId="77777777" w:rsidTr="00222C57">
        <w:trPr>
          <w:trHeight w:val="300"/>
        </w:trPr>
        <w:tc>
          <w:tcPr>
            <w:tcW w:w="1001" w:type="dxa"/>
          </w:tcPr>
          <w:p w14:paraId="40BDD1E4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6</w:t>
            </w:r>
          </w:p>
        </w:tc>
        <w:tc>
          <w:tcPr>
            <w:tcW w:w="3625" w:type="dxa"/>
          </w:tcPr>
          <w:p w14:paraId="4D29FC28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w w:val="90"/>
              </w:rPr>
              <w:t>Researcher</w:t>
            </w:r>
            <w:r w:rsidRPr="00BD6EDF">
              <w:rPr>
                <w:color w:val="231F20"/>
                <w:spacing w:val="8"/>
              </w:rPr>
              <w:t xml:space="preserve"> </w:t>
            </w:r>
            <w:r w:rsidRPr="00BD6EDF">
              <w:rPr>
                <w:color w:val="231F20"/>
                <w:w w:val="90"/>
              </w:rPr>
              <w:t>characteristics</w:t>
            </w:r>
            <w:r w:rsidRPr="00BD6EDF">
              <w:rPr>
                <w:color w:val="231F20"/>
                <w:spacing w:val="8"/>
              </w:rPr>
              <w:t xml:space="preserve"> </w:t>
            </w:r>
            <w:r w:rsidRPr="00BD6EDF">
              <w:rPr>
                <w:color w:val="231F20"/>
                <w:w w:val="90"/>
              </w:rPr>
              <w:t>and</w:t>
            </w:r>
            <w:r w:rsidRPr="00BD6EDF">
              <w:rPr>
                <w:color w:val="231F20"/>
                <w:spacing w:val="9"/>
              </w:rPr>
              <w:t xml:space="preserve"> </w:t>
            </w:r>
            <w:r w:rsidRPr="00BD6EDF">
              <w:rPr>
                <w:color w:val="231F20"/>
                <w:spacing w:val="-2"/>
                <w:w w:val="90"/>
              </w:rPr>
              <w:t>reflexivity</w:t>
            </w:r>
          </w:p>
        </w:tc>
        <w:tc>
          <w:tcPr>
            <w:tcW w:w="5094" w:type="dxa"/>
          </w:tcPr>
          <w:p w14:paraId="5EBB6CB0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6-7</w:t>
            </w:r>
          </w:p>
        </w:tc>
      </w:tr>
      <w:tr w:rsidR="00A260E9" w:rsidRPr="00BD6EDF" w14:paraId="6A76A791" w14:textId="77777777" w:rsidTr="00222C57">
        <w:trPr>
          <w:trHeight w:val="300"/>
        </w:trPr>
        <w:tc>
          <w:tcPr>
            <w:tcW w:w="1001" w:type="dxa"/>
          </w:tcPr>
          <w:p w14:paraId="1E796854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7</w:t>
            </w:r>
          </w:p>
        </w:tc>
        <w:tc>
          <w:tcPr>
            <w:tcW w:w="3625" w:type="dxa"/>
          </w:tcPr>
          <w:p w14:paraId="32A42FF7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2"/>
              </w:rPr>
              <w:t>Context</w:t>
            </w:r>
          </w:p>
        </w:tc>
        <w:tc>
          <w:tcPr>
            <w:tcW w:w="5094" w:type="dxa"/>
          </w:tcPr>
          <w:p w14:paraId="5FD0DB37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6-7</w:t>
            </w:r>
          </w:p>
        </w:tc>
      </w:tr>
      <w:tr w:rsidR="00A260E9" w:rsidRPr="00BD6EDF" w14:paraId="7DD967D4" w14:textId="77777777" w:rsidTr="00222C57">
        <w:trPr>
          <w:trHeight w:val="300"/>
        </w:trPr>
        <w:tc>
          <w:tcPr>
            <w:tcW w:w="1001" w:type="dxa"/>
          </w:tcPr>
          <w:p w14:paraId="650756AA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8</w:t>
            </w:r>
          </w:p>
        </w:tc>
        <w:tc>
          <w:tcPr>
            <w:tcW w:w="3625" w:type="dxa"/>
          </w:tcPr>
          <w:p w14:paraId="6594B4A9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5"/>
              </w:rPr>
              <w:t>Sampling</w:t>
            </w:r>
            <w:r w:rsidRPr="00BD6EDF">
              <w:rPr>
                <w:color w:val="231F20"/>
                <w:spacing w:val="-1"/>
              </w:rPr>
              <w:t xml:space="preserve"> </w:t>
            </w:r>
            <w:r w:rsidRPr="00BD6EDF">
              <w:rPr>
                <w:color w:val="231F20"/>
                <w:spacing w:val="-2"/>
              </w:rPr>
              <w:t>strategy</w:t>
            </w:r>
          </w:p>
        </w:tc>
        <w:tc>
          <w:tcPr>
            <w:tcW w:w="5094" w:type="dxa"/>
          </w:tcPr>
          <w:p w14:paraId="14E3AFBB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6-7</w:t>
            </w:r>
          </w:p>
        </w:tc>
      </w:tr>
      <w:tr w:rsidR="00A260E9" w:rsidRPr="00BD6EDF" w14:paraId="600DD879" w14:textId="77777777" w:rsidTr="00222C57">
        <w:trPr>
          <w:trHeight w:val="300"/>
        </w:trPr>
        <w:tc>
          <w:tcPr>
            <w:tcW w:w="1001" w:type="dxa"/>
          </w:tcPr>
          <w:p w14:paraId="18713A7C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9</w:t>
            </w:r>
          </w:p>
        </w:tc>
        <w:tc>
          <w:tcPr>
            <w:tcW w:w="3625" w:type="dxa"/>
          </w:tcPr>
          <w:p w14:paraId="4ADD744C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4"/>
              </w:rPr>
              <w:t>Ethical</w:t>
            </w:r>
            <w:r w:rsidRPr="00BD6EDF">
              <w:rPr>
                <w:color w:val="231F20"/>
              </w:rPr>
              <w:t xml:space="preserve"> </w:t>
            </w:r>
            <w:r w:rsidRPr="00BD6EDF">
              <w:rPr>
                <w:color w:val="231F20"/>
                <w:spacing w:val="-4"/>
              </w:rPr>
              <w:t>issues</w:t>
            </w:r>
            <w:r w:rsidRPr="00BD6EDF">
              <w:rPr>
                <w:color w:val="231F20"/>
              </w:rPr>
              <w:t xml:space="preserve"> </w:t>
            </w:r>
            <w:r w:rsidRPr="00BD6EDF">
              <w:rPr>
                <w:color w:val="231F20"/>
                <w:spacing w:val="-4"/>
              </w:rPr>
              <w:t>pertaining</w:t>
            </w:r>
            <w:r w:rsidRPr="00BD6EDF">
              <w:rPr>
                <w:color w:val="231F20"/>
                <w:spacing w:val="1"/>
              </w:rPr>
              <w:t xml:space="preserve"> </w:t>
            </w:r>
            <w:r w:rsidRPr="00BD6EDF">
              <w:rPr>
                <w:color w:val="231F20"/>
                <w:spacing w:val="-4"/>
              </w:rPr>
              <w:t>to</w:t>
            </w:r>
            <w:r w:rsidRPr="00BD6EDF">
              <w:rPr>
                <w:color w:val="231F20"/>
              </w:rPr>
              <w:t xml:space="preserve"> </w:t>
            </w:r>
            <w:r w:rsidRPr="00BD6EDF">
              <w:rPr>
                <w:color w:val="231F20"/>
                <w:spacing w:val="-4"/>
              </w:rPr>
              <w:t>human</w:t>
            </w:r>
            <w:r w:rsidRPr="00BD6EDF">
              <w:rPr>
                <w:color w:val="231F20"/>
                <w:spacing w:val="1"/>
              </w:rPr>
              <w:t xml:space="preserve"> </w:t>
            </w:r>
            <w:r w:rsidRPr="00BD6EDF">
              <w:rPr>
                <w:color w:val="231F20"/>
                <w:spacing w:val="-4"/>
              </w:rPr>
              <w:t>subjects</w:t>
            </w:r>
          </w:p>
        </w:tc>
        <w:tc>
          <w:tcPr>
            <w:tcW w:w="5094" w:type="dxa"/>
          </w:tcPr>
          <w:p w14:paraId="2CC36BDD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6</w:t>
            </w:r>
          </w:p>
        </w:tc>
      </w:tr>
      <w:tr w:rsidR="00A260E9" w:rsidRPr="00BD6EDF" w14:paraId="087DF478" w14:textId="77777777" w:rsidTr="00222C57">
        <w:trPr>
          <w:trHeight w:val="300"/>
        </w:trPr>
        <w:tc>
          <w:tcPr>
            <w:tcW w:w="1001" w:type="dxa"/>
          </w:tcPr>
          <w:p w14:paraId="0E3675F9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0</w:t>
            </w:r>
          </w:p>
        </w:tc>
        <w:tc>
          <w:tcPr>
            <w:tcW w:w="3625" w:type="dxa"/>
          </w:tcPr>
          <w:p w14:paraId="5A588708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2"/>
              </w:rPr>
              <w:t>Data</w:t>
            </w:r>
            <w:r w:rsidRPr="00BD6EDF">
              <w:rPr>
                <w:color w:val="231F20"/>
                <w:spacing w:val="-7"/>
              </w:rPr>
              <w:t xml:space="preserve"> </w:t>
            </w:r>
            <w:r w:rsidRPr="00BD6EDF">
              <w:rPr>
                <w:color w:val="231F20"/>
                <w:spacing w:val="-2"/>
              </w:rPr>
              <w:t>collection</w:t>
            </w:r>
            <w:r w:rsidRPr="00BD6EDF">
              <w:rPr>
                <w:color w:val="231F20"/>
                <w:spacing w:val="-6"/>
              </w:rPr>
              <w:t xml:space="preserve"> </w:t>
            </w:r>
            <w:r w:rsidRPr="00BD6EDF">
              <w:rPr>
                <w:color w:val="231F20"/>
                <w:spacing w:val="-2"/>
              </w:rPr>
              <w:t>methods</w:t>
            </w:r>
          </w:p>
        </w:tc>
        <w:tc>
          <w:tcPr>
            <w:tcW w:w="5094" w:type="dxa"/>
          </w:tcPr>
          <w:p w14:paraId="114112E1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7-8</w:t>
            </w:r>
          </w:p>
        </w:tc>
      </w:tr>
      <w:tr w:rsidR="00A260E9" w:rsidRPr="00BD6EDF" w14:paraId="64EA37E9" w14:textId="77777777" w:rsidTr="00222C57">
        <w:trPr>
          <w:trHeight w:val="300"/>
        </w:trPr>
        <w:tc>
          <w:tcPr>
            <w:tcW w:w="1001" w:type="dxa"/>
          </w:tcPr>
          <w:p w14:paraId="631851F2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1</w:t>
            </w:r>
          </w:p>
        </w:tc>
        <w:tc>
          <w:tcPr>
            <w:tcW w:w="3625" w:type="dxa"/>
          </w:tcPr>
          <w:p w14:paraId="370C8D27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2"/>
              </w:rPr>
              <w:t>Data</w:t>
            </w:r>
            <w:r w:rsidRPr="00BD6EDF">
              <w:rPr>
                <w:color w:val="231F20"/>
                <w:spacing w:val="-8"/>
              </w:rPr>
              <w:t xml:space="preserve"> </w:t>
            </w:r>
            <w:r w:rsidRPr="00BD6EDF">
              <w:rPr>
                <w:color w:val="231F20"/>
                <w:spacing w:val="-2"/>
              </w:rPr>
              <w:t>collection</w:t>
            </w:r>
            <w:r w:rsidRPr="00BD6EDF">
              <w:rPr>
                <w:color w:val="231F20"/>
                <w:spacing w:val="-7"/>
              </w:rPr>
              <w:t xml:space="preserve"> </w:t>
            </w:r>
            <w:r w:rsidRPr="00BD6EDF">
              <w:rPr>
                <w:color w:val="231F20"/>
                <w:spacing w:val="-2"/>
              </w:rPr>
              <w:t>instruments</w:t>
            </w:r>
            <w:r w:rsidRPr="00BD6EDF">
              <w:rPr>
                <w:color w:val="231F20"/>
                <w:spacing w:val="-7"/>
              </w:rPr>
              <w:t xml:space="preserve"> </w:t>
            </w:r>
            <w:r w:rsidRPr="00BD6EDF">
              <w:rPr>
                <w:color w:val="231F20"/>
                <w:spacing w:val="-2"/>
              </w:rPr>
              <w:t>and</w:t>
            </w:r>
            <w:r w:rsidRPr="00BD6EDF">
              <w:rPr>
                <w:color w:val="231F20"/>
                <w:spacing w:val="-7"/>
              </w:rPr>
              <w:t xml:space="preserve"> </w:t>
            </w:r>
            <w:r w:rsidRPr="00BD6EDF">
              <w:rPr>
                <w:color w:val="231F20"/>
                <w:spacing w:val="-2"/>
              </w:rPr>
              <w:t>technologies</w:t>
            </w:r>
          </w:p>
        </w:tc>
        <w:tc>
          <w:tcPr>
            <w:tcW w:w="5094" w:type="dxa"/>
          </w:tcPr>
          <w:p w14:paraId="778FDBA5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8-9</w:t>
            </w:r>
          </w:p>
        </w:tc>
      </w:tr>
      <w:tr w:rsidR="00A260E9" w:rsidRPr="00BD6EDF" w14:paraId="04F2BA3E" w14:textId="77777777" w:rsidTr="00222C57">
        <w:trPr>
          <w:trHeight w:val="300"/>
        </w:trPr>
        <w:tc>
          <w:tcPr>
            <w:tcW w:w="1001" w:type="dxa"/>
          </w:tcPr>
          <w:p w14:paraId="086FBFF0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2</w:t>
            </w:r>
          </w:p>
        </w:tc>
        <w:tc>
          <w:tcPr>
            <w:tcW w:w="3625" w:type="dxa"/>
          </w:tcPr>
          <w:p w14:paraId="422308F1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</w:rPr>
              <w:t>Units</w:t>
            </w:r>
            <w:r w:rsidRPr="00BD6EDF">
              <w:rPr>
                <w:color w:val="231F20"/>
                <w:spacing w:val="-6"/>
              </w:rPr>
              <w:t xml:space="preserve"> </w:t>
            </w:r>
            <w:r w:rsidRPr="00BD6EDF">
              <w:rPr>
                <w:color w:val="231F20"/>
              </w:rPr>
              <w:t>of</w:t>
            </w:r>
            <w:r w:rsidRPr="00BD6EDF">
              <w:rPr>
                <w:color w:val="231F20"/>
                <w:spacing w:val="-5"/>
              </w:rPr>
              <w:t xml:space="preserve"> </w:t>
            </w:r>
            <w:r w:rsidRPr="00BD6EDF">
              <w:rPr>
                <w:color w:val="231F20"/>
                <w:spacing w:val="-2"/>
              </w:rPr>
              <w:t>study</w:t>
            </w:r>
          </w:p>
        </w:tc>
        <w:tc>
          <w:tcPr>
            <w:tcW w:w="5094" w:type="dxa"/>
          </w:tcPr>
          <w:p w14:paraId="551AEC94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6-9</w:t>
            </w:r>
          </w:p>
        </w:tc>
      </w:tr>
      <w:tr w:rsidR="00A260E9" w:rsidRPr="00BD6EDF" w14:paraId="6390341D" w14:textId="77777777" w:rsidTr="00222C57">
        <w:trPr>
          <w:trHeight w:val="300"/>
        </w:trPr>
        <w:tc>
          <w:tcPr>
            <w:tcW w:w="1001" w:type="dxa"/>
          </w:tcPr>
          <w:p w14:paraId="6EDF9325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3</w:t>
            </w:r>
          </w:p>
        </w:tc>
        <w:tc>
          <w:tcPr>
            <w:tcW w:w="3625" w:type="dxa"/>
          </w:tcPr>
          <w:p w14:paraId="121CDC3E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4"/>
              </w:rPr>
              <w:t>Data</w:t>
            </w:r>
            <w:r w:rsidRPr="00BD6EDF">
              <w:rPr>
                <w:color w:val="231F20"/>
                <w:spacing w:val="-5"/>
              </w:rPr>
              <w:t xml:space="preserve"> </w:t>
            </w:r>
            <w:r w:rsidRPr="00BD6EDF">
              <w:rPr>
                <w:color w:val="231F20"/>
                <w:spacing w:val="-2"/>
              </w:rPr>
              <w:t>processing</w:t>
            </w:r>
          </w:p>
        </w:tc>
        <w:tc>
          <w:tcPr>
            <w:tcW w:w="5094" w:type="dxa"/>
          </w:tcPr>
          <w:p w14:paraId="7839FC47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8-9</w:t>
            </w:r>
          </w:p>
        </w:tc>
      </w:tr>
      <w:tr w:rsidR="00A260E9" w:rsidRPr="00BD6EDF" w14:paraId="40495C40" w14:textId="77777777" w:rsidTr="00222C57">
        <w:trPr>
          <w:trHeight w:val="300"/>
        </w:trPr>
        <w:tc>
          <w:tcPr>
            <w:tcW w:w="1001" w:type="dxa"/>
          </w:tcPr>
          <w:p w14:paraId="2E2C3432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4</w:t>
            </w:r>
          </w:p>
        </w:tc>
        <w:tc>
          <w:tcPr>
            <w:tcW w:w="3625" w:type="dxa"/>
          </w:tcPr>
          <w:p w14:paraId="70DB3F13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4"/>
              </w:rPr>
              <w:t>Data</w:t>
            </w:r>
            <w:r w:rsidRPr="00BD6EDF">
              <w:rPr>
                <w:color w:val="231F20"/>
                <w:spacing w:val="-5"/>
              </w:rPr>
              <w:t xml:space="preserve"> </w:t>
            </w:r>
            <w:r w:rsidRPr="00BD6EDF">
              <w:rPr>
                <w:color w:val="231F20"/>
                <w:spacing w:val="-2"/>
              </w:rPr>
              <w:t>analysis</w:t>
            </w:r>
          </w:p>
        </w:tc>
        <w:tc>
          <w:tcPr>
            <w:tcW w:w="5094" w:type="dxa"/>
          </w:tcPr>
          <w:p w14:paraId="260F9EBC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8-9</w:t>
            </w:r>
          </w:p>
        </w:tc>
      </w:tr>
      <w:tr w:rsidR="00A260E9" w:rsidRPr="00BD6EDF" w14:paraId="0775520C" w14:textId="77777777" w:rsidTr="00222C57">
        <w:trPr>
          <w:trHeight w:val="300"/>
        </w:trPr>
        <w:tc>
          <w:tcPr>
            <w:tcW w:w="1001" w:type="dxa"/>
          </w:tcPr>
          <w:p w14:paraId="5964E7CD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5</w:t>
            </w:r>
          </w:p>
        </w:tc>
        <w:tc>
          <w:tcPr>
            <w:tcW w:w="3625" w:type="dxa"/>
          </w:tcPr>
          <w:p w14:paraId="0F1D9A89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6"/>
              </w:rPr>
              <w:t>Techniques</w:t>
            </w:r>
            <w:r w:rsidRPr="00BD6EDF">
              <w:rPr>
                <w:color w:val="231F20"/>
                <w:spacing w:val="-1"/>
              </w:rPr>
              <w:t xml:space="preserve"> </w:t>
            </w:r>
            <w:r w:rsidRPr="00BD6EDF">
              <w:rPr>
                <w:color w:val="231F20"/>
                <w:spacing w:val="-6"/>
              </w:rPr>
              <w:t>to</w:t>
            </w:r>
            <w:r w:rsidRPr="00BD6EDF">
              <w:rPr>
                <w:color w:val="231F20"/>
                <w:spacing w:val="-1"/>
              </w:rPr>
              <w:t xml:space="preserve"> </w:t>
            </w:r>
            <w:r w:rsidRPr="00BD6EDF">
              <w:rPr>
                <w:color w:val="231F20"/>
                <w:spacing w:val="-6"/>
              </w:rPr>
              <w:t>enhance</w:t>
            </w:r>
            <w:r w:rsidRPr="00BD6EDF">
              <w:rPr>
                <w:color w:val="231F20"/>
                <w:spacing w:val="-1"/>
              </w:rPr>
              <w:t xml:space="preserve"> </w:t>
            </w:r>
            <w:r w:rsidRPr="00BD6EDF">
              <w:rPr>
                <w:color w:val="231F20"/>
                <w:spacing w:val="-6"/>
              </w:rPr>
              <w:t>trustworthiness</w:t>
            </w:r>
          </w:p>
        </w:tc>
        <w:tc>
          <w:tcPr>
            <w:tcW w:w="5094" w:type="dxa"/>
          </w:tcPr>
          <w:p w14:paraId="7DBE454B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7-8-9</w:t>
            </w:r>
          </w:p>
        </w:tc>
      </w:tr>
      <w:tr w:rsidR="00A260E9" w:rsidRPr="00BD6EDF" w14:paraId="7AFE517F" w14:textId="77777777" w:rsidTr="00222C57">
        <w:trPr>
          <w:trHeight w:val="300"/>
        </w:trPr>
        <w:tc>
          <w:tcPr>
            <w:tcW w:w="1001" w:type="dxa"/>
          </w:tcPr>
          <w:p w14:paraId="3AD95D51" w14:textId="77777777" w:rsidR="00A260E9" w:rsidRPr="00BD6EDF" w:rsidRDefault="00A260E9" w:rsidP="00222C57">
            <w:pPr>
              <w:widowControl w:val="0"/>
              <w:spacing w:line="360" w:lineRule="auto"/>
            </w:pPr>
          </w:p>
        </w:tc>
        <w:tc>
          <w:tcPr>
            <w:tcW w:w="3625" w:type="dxa"/>
          </w:tcPr>
          <w:p w14:paraId="3FDDC6CA" w14:textId="77777777" w:rsidR="00A260E9" w:rsidRPr="00BD6EDF" w:rsidRDefault="00A260E9" w:rsidP="00222C57">
            <w:pPr>
              <w:widowControl w:val="0"/>
              <w:spacing w:line="360" w:lineRule="auto"/>
              <w:rPr>
                <w:color w:val="231F20"/>
                <w:w w:val="90"/>
              </w:rPr>
            </w:pPr>
            <w:r w:rsidRPr="00BD6EDF">
              <w:rPr>
                <w:b/>
                <w:color w:val="231F20"/>
                <w:w w:val="110"/>
              </w:rPr>
              <w:t>Results/findings</w:t>
            </w:r>
          </w:p>
        </w:tc>
        <w:tc>
          <w:tcPr>
            <w:tcW w:w="5094" w:type="dxa"/>
          </w:tcPr>
          <w:p w14:paraId="3A200F78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</w:p>
        </w:tc>
      </w:tr>
      <w:tr w:rsidR="00A260E9" w:rsidRPr="00BD6EDF" w14:paraId="16BE4FDC" w14:textId="77777777" w:rsidTr="00222C57">
        <w:trPr>
          <w:trHeight w:val="300"/>
        </w:trPr>
        <w:tc>
          <w:tcPr>
            <w:tcW w:w="1001" w:type="dxa"/>
          </w:tcPr>
          <w:p w14:paraId="09896C5A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6</w:t>
            </w:r>
          </w:p>
        </w:tc>
        <w:tc>
          <w:tcPr>
            <w:tcW w:w="3625" w:type="dxa"/>
          </w:tcPr>
          <w:p w14:paraId="780E6BDE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w w:val="90"/>
              </w:rPr>
              <w:t>Synthesis</w:t>
            </w:r>
            <w:r w:rsidRPr="00BD6EDF">
              <w:rPr>
                <w:color w:val="231F20"/>
                <w:spacing w:val="4"/>
              </w:rPr>
              <w:t xml:space="preserve"> </w:t>
            </w:r>
            <w:r w:rsidRPr="00BD6EDF">
              <w:rPr>
                <w:color w:val="231F20"/>
                <w:w w:val="90"/>
              </w:rPr>
              <w:t>and</w:t>
            </w:r>
            <w:r w:rsidRPr="00BD6EDF">
              <w:rPr>
                <w:color w:val="231F20"/>
                <w:spacing w:val="5"/>
              </w:rPr>
              <w:t xml:space="preserve"> </w:t>
            </w:r>
            <w:r w:rsidRPr="00BD6EDF">
              <w:rPr>
                <w:color w:val="231F20"/>
                <w:spacing w:val="-2"/>
                <w:w w:val="90"/>
              </w:rPr>
              <w:t>interpretation</w:t>
            </w:r>
          </w:p>
        </w:tc>
        <w:tc>
          <w:tcPr>
            <w:tcW w:w="5094" w:type="dxa"/>
          </w:tcPr>
          <w:p w14:paraId="5C4D262C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9-19</w:t>
            </w:r>
          </w:p>
        </w:tc>
      </w:tr>
      <w:tr w:rsidR="00A260E9" w:rsidRPr="00BD6EDF" w14:paraId="73A857EC" w14:textId="77777777" w:rsidTr="00222C57">
        <w:trPr>
          <w:trHeight w:val="300"/>
        </w:trPr>
        <w:tc>
          <w:tcPr>
            <w:tcW w:w="1001" w:type="dxa"/>
          </w:tcPr>
          <w:p w14:paraId="1E0A77A7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7</w:t>
            </w:r>
          </w:p>
        </w:tc>
        <w:tc>
          <w:tcPr>
            <w:tcW w:w="3625" w:type="dxa"/>
          </w:tcPr>
          <w:p w14:paraId="129CF526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4"/>
              </w:rPr>
              <w:t>Links</w:t>
            </w:r>
            <w:r w:rsidRPr="00BD6EDF">
              <w:rPr>
                <w:color w:val="231F20"/>
              </w:rPr>
              <w:t xml:space="preserve"> </w:t>
            </w:r>
            <w:r w:rsidRPr="00BD6EDF">
              <w:rPr>
                <w:color w:val="231F20"/>
                <w:spacing w:val="-4"/>
              </w:rPr>
              <w:t>to</w:t>
            </w:r>
            <w:r w:rsidRPr="00BD6EDF">
              <w:rPr>
                <w:color w:val="231F20"/>
                <w:spacing w:val="1"/>
              </w:rPr>
              <w:t xml:space="preserve"> </w:t>
            </w:r>
            <w:r w:rsidRPr="00BD6EDF">
              <w:rPr>
                <w:color w:val="231F20"/>
                <w:spacing w:val="-4"/>
              </w:rPr>
              <w:t>empirical</w:t>
            </w:r>
            <w:r w:rsidRPr="00BD6EDF">
              <w:rPr>
                <w:color w:val="231F20"/>
                <w:spacing w:val="1"/>
              </w:rPr>
              <w:t xml:space="preserve"> </w:t>
            </w:r>
            <w:r w:rsidRPr="00BD6EDF">
              <w:rPr>
                <w:color w:val="231F20"/>
                <w:spacing w:val="-4"/>
              </w:rPr>
              <w:t>data</w:t>
            </w:r>
          </w:p>
        </w:tc>
        <w:tc>
          <w:tcPr>
            <w:tcW w:w="5094" w:type="dxa"/>
          </w:tcPr>
          <w:p w14:paraId="2A755E1D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9-19</w:t>
            </w:r>
          </w:p>
        </w:tc>
      </w:tr>
      <w:tr w:rsidR="00A260E9" w:rsidRPr="00BD6EDF" w14:paraId="5C8E08DC" w14:textId="77777777" w:rsidTr="00222C57">
        <w:trPr>
          <w:trHeight w:val="300"/>
        </w:trPr>
        <w:tc>
          <w:tcPr>
            <w:tcW w:w="1001" w:type="dxa"/>
          </w:tcPr>
          <w:p w14:paraId="1C41ED53" w14:textId="77777777" w:rsidR="00A260E9" w:rsidRPr="00BD6EDF" w:rsidRDefault="00A260E9" w:rsidP="00222C57">
            <w:pPr>
              <w:widowControl w:val="0"/>
              <w:spacing w:line="360" w:lineRule="auto"/>
            </w:pPr>
          </w:p>
        </w:tc>
        <w:tc>
          <w:tcPr>
            <w:tcW w:w="3625" w:type="dxa"/>
          </w:tcPr>
          <w:p w14:paraId="283A54E8" w14:textId="77777777" w:rsidR="00A260E9" w:rsidRPr="00BD6EDF" w:rsidRDefault="00A260E9" w:rsidP="00222C57">
            <w:pPr>
              <w:widowControl w:val="0"/>
              <w:spacing w:line="360" w:lineRule="auto"/>
              <w:rPr>
                <w:color w:val="231F20"/>
                <w:spacing w:val="-4"/>
              </w:rPr>
            </w:pPr>
            <w:r w:rsidRPr="00BD6EDF">
              <w:rPr>
                <w:b/>
                <w:color w:val="231F20"/>
                <w:w w:val="110"/>
              </w:rPr>
              <w:t>Discussion</w:t>
            </w:r>
          </w:p>
        </w:tc>
        <w:tc>
          <w:tcPr>
            <w:tcW w:w="5094" w:type="dxa"/>
          </w:tcPr>
          <w:p w14:paraId="60D81442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</w:p>
        </w:tc>
      </w:tr>
      <w:tr w:rsidR="00A260E9" w:rsidRPr="00BD6EDF" w14:paraId="7CADF602" w14:textId="77777777" w:rsidTr="00222C57">
        <w:trPr>
          <w:trHeight w:val="300"/>
        </w:trPr>
        <w:tc>
          <w:tcPr>
            <w:tcW w:w="1001" w:type="dxa"/>
          </w:tcPr>
          <w:p w14:paraId="4FF6B471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8</w:t>
            </w:r>
          </w:p>
        </w:tc>
        <w:tc>
          <w:tcPr>
            <w:tcW w:w="3625" w:type="dxa"/>
          </w:tcPr>
          <w:p w14:paraId="467528B2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</w:rPr>
              <w:t>Integration</w:t>
            </w:r>
            <w:r w:rsidRPr="00BD6EDF">
              <w:rPr>
                <w:color w:val="231F20"/>
                <w:spacing w:val="1"/>
              </w:rPr>
              <w:t xml:space="preserve"> </w:t>
            </w:r>
            <w:r w:rsidRPr="00BD6EDF">
              <w:rPr>
                <w:color w:val="231F20"/>
              </w:rPr>
              <w:t>with</w:t>
            </w:r>
            <w:r w:rsidRPr="00BD6EDF">
              <w:rPr>
                <w:color w:val="231F20"/>
                <w:spacing w:val="2"/>
              </w:rPr>
              <w:t xml:space="preserve"> </w:t>
            </w:r>
            <w:r w:rsidRPr="00BD6EDF">
              <w:rPr>
                <w:color w:val="231F20"/>
              </w:rPr>
              <w:t>prior</w:t>
            </w:r>
            <w:r w:rsidRPr="00BD6EDF">
              <w:rPr>
                <w:color w:val="231F20"/>
                <w:spacing w:val="1"/>
              </w:rPr>
              <w:t xml:space="preserve"> </w:t>
            </w:r>
            <w:r w:rsidRPr="00BD6EDF">
              <w:rPr>
                <w:color w:val="231F20"/>
              </w:rPr>
              <w:t>work,</w:t>
            </w:r>
            <w:r w:rsidRPr="00BD6EDF">
              <w:rPr>
                <w:color w:val="231F20"/>
                <w:spacing w:val="2"/>
              </w:rPr>
              <w:t xml:space="preserve"> </w:t>
            </w:r>
            <w:r w:rsidRPr="00BD6EDF">
              <w:rPr>
                <w:color w:val="231F20"/>
                <w:spacing w:val="-2"/>
              </w:rPr>
              <w:t>implications, transferability,</w:t>
            </w:r>
            <w:r w:rsidRPr="00BD6EDF">
              <w:rPr>
                <w:color w:val="231F20"/>
                <w:spacing w:val="-1"/>
              </w:rPr>
              <w:t xml:space="preserve"> </w:t>
            </w:r>
            <w:r w:rsidRPr="00BD6EDF">
              <w:rPr>
                <w:color w:val="231F20"/>
                <w:spacing w:val="-2"/>
              </w:rPr>
              <w:t>and</w:t>
            </w:r>
            <w:r w:rsidRPr="00BD6EDF">
              <w:rPr>
                <w:color w:val="231F20"/>
              </w:rPr>
              <w:t xml:space="preserve"> </w:t>
            </w:r>
            <w:r w:rsidRPr="00BD6EDF">
              <w:rPr>
                <w:color w:val="231F20"/>
                <w:spacing w:val="-2"/>
              </w:rPr>
              <w:t>contribution(s)</w:t>
            </w:r>
            <w:r w:rsidRPr="00BD6EDF">
              <w:rPr>
                <w:color w:val="231F20"/>
              </w:rPr>
              <w:t xml:space="preserve"> </w:t>
            </w:r>
            <w:r w:rsidRPr="00BD6EDF">
              <w:rPr>
                <w:color w:val="231F20"/>
                <w:spacing w:val="-2"/>
              </w:rPr>
              <w:t>to</w:t>
            </w:r>
            <w:r w:rsidRPr="00BD6EDF">
              <w:rPr>
                <w:color w:val="231F20"/>
              </w:rPr>
              <w:t xml:space="preserve"> </w:t>
            </w:r>
            <w:r w:rsidRPr="00BD6EDF">
              <w:rPr>
                <w:color w:val="231F20"/>
                <w:spacing w:val="-2"/>
              </w:rPr>
              <w:t>the</w:t>
            </w:r>
            <w:r w:rsidRPr="00BD6EDF">
              <w:rPr>
                <w:color w:val="231F20"/>
              </w:rPr>
              <w:t xml:space="preserve"> </w:t>
            </w:r>
            <w:r w:rsidRPr="00BD6EDF">
              <w:rPr>
                <w:color w:val="231F20"/>
                <w:spacing w:val="-2"/>
              </w:rPr>
              <w:t>field</w:t>
            </w:r>
          </w:p>
        </w:tc>
        <w:tc>
          <w:tcPr>
            <w:tcW w:w="5094" w:type="dxa"/>
          </w:tcPr>
          <w:p w14:paraId="17A6FFBF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20-23</w:t>
            </w:r>
          </w:p>
        </w:tc>
      </w:tr>
      <w:tr w:rsidR="00A260E9" w:rsidRPr="00BD6EDF" w14:paraId="57A7A1DC" w14:textId="77777777" w:rsidTr="00222C57">
        <w:trPr>
          <w:trHeight w:val="300"/>
        </w:trPr>
        <w:tc>
          <w:tcPr>
            <w:tcW w:w="1001" w:type="dxa"/>
          </w:tcPr>
          <w:p w14:paraId="38C3B0B3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19</w:t>
            </w:r>
          </w:p>
        </w:tc>
        <w:tc>
          <w:tcPr>
            <w:tcW w:w="3625" w:type="dxa"/>
          </w:tcPr>
          <w:p w14:paraId="465E942D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2"/>
              </w:rPr>
              <w:t>Limitations</w:t>
            </w:r>
          </w:p>
        </w:tc>
        <w:tc>
          <w:tcPr>
            <w:tcW w:w="5094" w:type="dxa"/>
          </w:tcPr>
          <w:p w14:paraId="35675153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23</w:t>
            </w:r>
          </w:p>
        </w:tc>
      </w:tr>
      <w:tr w:rsidR="00A260E9" w:rsidRPr="00BD6EDF" w14:paraId="0C73A803" w14:textId="77777777" w:rsidTr="00222C57">
        <w:trPr>
          <w:trHeight w:val="300"/>
        </w:trPr>
        <w:tc>
          <w:tcPr>
            <w:tcW w:w="1001" w:type="dxa"/>
          </w:tcPr>
          <w:p w14:paraId="54F9646A" w14:textId="77777777" w:rsidR="00A260E9" w:rsidRPr="00BD6EDF" w:rsidRDefault="00A260E9" w:rsidP="00222C57">
            <w:pPr>
              <w:widowControl w:val="0"/>
              <w:spacing w:line="360" w:lineRule="auto"/>
              <w:rPr>
                <w:b/>
                <w:color w:val="231F20"/>
                <w:w w:val="110"/>
              </w:rPr>
            </w:pPr>
          </w:p>
        </w:tc>
        <w:tc>
          <w:tcPr>
            <w:tcW w:w="3625" w:type="dxa"/>
          </w:tcPr>
          <w:p w14:paraId="7E8E1B22" w14:textId="77777777" w:rsidR="00A260E9" w:rsidRPr="00BD6EDF" w:rsidRDefault="00A260E9" w:rsidP="00222C57">
            <w:pPr>
              <w:widowControl w:val="0"/>
              <w:spacing w:line="360" w:lineRule="auto"/>
              <w:rPr>
                <w:b/>
                <w:color w:val="231F20"/>
                <w:w w:val="110"/>
              </w:rPr>
            </w:pPr>
            <w:r w:rsidRPr="00BD6EDF">
              <w:rPr>
                <w:b/>
                <w:color w:val="231F20"/>
                <w:w w:val="110"/>
              </w:rPr>
              <w:t>Other</w:t>
            </w:r>
          </w:p>
        </w:tc>
        <w:tc>
          <w:tcPr>
            <w:tcW w:w="5094" w:type="dxa"/>
          </w:tcPr>
          <w:p w14:paraId="2CB3E562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</w:p>
        </w:tc>
      </w:tr>
      <w:tr w:rsidR="00A260E9" w:rsidRPr="00BD6EDF" w14:paraId="1AE4072E" w14:textId="77777777" w:rsidTr="00222C57">
        <w:trPr>
          <w:trHeight w:val="300"/>
        </w:trPr>
        <w:tc>
          <w:tcPr>
            <w:tcW w:w="1001" w:type="dxa"/>
            <w:tcBorders>
              <w:bottom w:val="single" w:sz="4" w:space="0" w:color="auto"/>
            </w:tcBorders>
          </w:tcPr>
          <w:p w14:paraId="4C013289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20</w:t>
            </w:r>
          </w:p>
        </w:tc>
        <w:tc>
          <w:tcPr>
            <w:tcW w:w="3625" w:type="dxa"/>
            <w:tcBorders>
              <w:bottom w:val="single" w:sz="4" w:space="0" w:color="auto"/>
            </w:tcBorders>
          </w:tcPr>
          <w:p w14:paraId="64FC9B7E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</w:rPr>
              <w:t>Conflicts</w:t>
            </w:r>
            <w:r w:rsidRPr="00BD6EDF">
              <w:rPr>
                <w:color w:val="231F20"/>
                <w:spacing w:val="-6"/>
              </w:rPr>
              <w:t xml:space="preserve"> </w:t>
            </w:r>
            <w:r w:rsidRPr="00BD6EDF">
              <w:rPr>
                <w:color w:val="231F20"/>
              </w:rPr>
              <w:t>of</w:t>
            </w:r>
            <w:r w:rsidRPr="00BD6EDF">
              <w:rPr>
                <w:color w:val="231F20"/>
                <w:spacing w:val="-5"/>
              </w:rPr>
              <w:t xml:space="preserve"> </w:t>
            </w:r>
            <w:r w:rsidRPr="00BD6EDF">
              <w:rPr>
                <w:color w:val="231F20"/>
                <w:spacing w:val="-2"/>
              </w:rPr>
              <w:t>interest</w:t>
            </w:r>
          </w:p>
        </w:tc>
        <w:tc>
          <w:tcPr>
            <w:tcW w:w="5094" w:type="dxa"/>
            <w:tcBorders>
              <w:bottom w:val="single" w:sz="4" w:space="0" w:color="auto"/>
            </w:tcBorders>
          </w:tcPr>
          <w:p w14:paraId="49E615ED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24</w:t>
            </w:r>
          </w:p>
        </w:tc>
      </w:tr>
      <w:tr w:rsidR="00A260E9" w:rsidRPr="00BD6EDF" w14:paraId="7F268B39" w14:textId="77777777" w:rsidTr="00222C57">
        <w:trPr>
          <w:trHeight w:val="300"/>
        </w:trPr>
        <w:tc>
          <w:tcPr>
            <w:tcW w:w="1001" w:type="dxa"/>
            <w:tcBorders>
              <w:bottom w:val="single" w:sz="4" w:space="0" w:color="auto"/>
            </w:tcBorders>
          </w:tcPr>
          <w:p w14:paraId="38F440A2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t>S21</w:t>
            </w:r>
          </w:p>
        </w:tc>
        <w:tc>
          <w:tcPr>
            <w:tcW w:w="3625" w:type="dxa"/>
            <w:tcBorders>
              <w:bottom w:val="single" w:sz="4" w:space="0" w:color="auto"/>
            </w:tcBorders>
          </w:tcPr>
          <w:p w14:paraId="0D60674A" w14:textId="77777777" w:rsidR="00A260E9" w:rsidRPr="00BD6EDF" w:rsidRDefault="00A260E9" w:rsidP="00222C57">
            <w:pPr>
              <w:widowControl w:val="0"/>
              <w:spacing w:line="360" w:lineRule="auto"/>
            </w:pPr>
            <w:r w:rsidRPr="00BD6EDF">
              <w:rPr>
                <w:color w:val="231F20"/>
                <w:spacing w:val="-2"/>
              </w:rPr>
              <w:t>Funding</w:t>
            </w:r>
          </w:p>
        </w:tc>
        <w:tc>
          <w:tcPr>
            <w:tcW w:w="5094" w:type="dxa"/>
            <w:tcBorders>
              <w:bottom w:val="single" w:sz="4" w:space="0" w:color="auto"/>
            </w:tcBorders>
          </w:tcPr>
          <w:p w14:paraId="46672C98" w14:textId="77777777" w:rsidR="00A260E9" w:rsidRPr="00BD6EDF" w:rsidRDefault="00A260E9" w:rsidP="00222C57">
            <w:pPr>
              <w:widowControl w:val="0"/>
              <w:spacing w:line="360" w:lineRule="auto"/>
              <w:jc w:val="center"/>
            </w:pPr>
            <w:r w:rsidRPr="00BD6EDF">
              <w:t>24</w:t>
            </w:r>
          </w:p>
        </w:tc>
      </w:tr>
    </w:tbl>
    <w:p w14:paraId="04B7F8E8" w14:textId="77777777" w:rsidR="00A260E9" w:rsidRDefault="00A260E9" w:rsidP="00A260E9">
      <w:pPr>
        <w:pStyle w:val="p1"/>
        <w:ind w:left="720"/>
      </w:pPr>
      <w:r w:rsidRPr="00BD6EDF">
        <w:rPr>
          <w:bCs/>
          <w:color w:val="231F20"/>
        </w:rPr>
        <w:t>Adapted from:</w:t>
      </w:r>
      <w:r>
        <w:rPr>
          <w:b/>
          <w:color w:val="231F20"/>
        </w:rPr>
        <w:t xml:space="preserve"> </w:t>
      </w:r>
      <w:r w:rsidRPr="00956A18">
        <w:t xml:space="preserve">O’Brien BC, Harris IB, Beckman TJ, Reed DA, Cook DA. Standards for reporting qualitative research: a synthesis of recommendations. </w:t>
      </w:r>
      <w:proofErr w:type="spellStart"/>
      <w:r w:rsidRPr="00956A18">
        <w:t>Acad</w:t>
      </w:r>
      <w:proofErr w:type="spellEnd"/>
      <w:r w:rsidRPr="00956A18">
        <w:t xml:space="preserve"> Med. 2014;89(9):1245-51. doi:10.1097/ACM.0000000000000388.</w:t>
      </w:r>
    </w:p>
    <w:p w14:paraId="3F862565" w14:textId="77777777" w:rsidR="00662802" w:rsidRDefault="00662802"/>
    <w:sectPr w:rsidR="006628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E9"/>
    <w:rsid w:val="00013455"/>
    <w:rsid w:val="000150C9"/>
    <w:rsid w:val="00023A6C"/>
    <w:rsid w:val="000415C2"/>
    <w:rsid w:val="0004227B"/>
    <w:rsid w:val="00042F28"/>
    <w:rsid w:val="000467F7"/>
    <w:rsid w:val="00052CA8"/>
    <w:rsid w:val="00054F22"/>
    <w:rsid w:val="00066640"/>
    <w:rsid w:val="0007396C"/>
    <w:rsid w:val="00085EB3"/>
    <w:rsid w:val="00087809"/>
    <w:rsid w:val="0009396A"/>
    <w:rsid w:val="000A0952"/>
    <w:rsid w:val="000A6F2E"/>
    <w:rsid w:val="000B33CA"/>
    <w:rsid w:val="000B48CF"/>
    <w:rsid w:val="000B5853"/>
    <w:rsid w:val="000B64BE"/>
    <w:rsid w:val="000C5EB2"/>
    <w:rsid w:val="000C7078"/>
    <w:rsid w:val="000F4C9A"/>
    <w:rsid w:val="000F5D6C"/>
    <w:rsid w:val="00101D0B"/>
    <w:rsid w:val="00105F4D"/>
    <w:rsid w:val="00106322"/>
    <w:rsid w:val="00110161"/>
    <w:rsid w:val="001155E2"/>
    <w:rsid w:val="00122C8C"/>
    <w:rsid w:val="00130FCE"/>
    <w:rsid w:val="00132C0C"/>
    <w:rsid w:val="001441F6"/>
    <w:rsid w:val="0014637D"/>
    <w:rsid w:val="00146B8D"/>
    <w:rsid w:val="00150052"/>
    <w:rsid w:val="00150F9F"/>
    <w:rsid w:val="00165FB1"/>
    <w:rsid w:val="001746BA"/>
    <w:rsid w:val="00186FD7"/>
    <w:rsid w:val="00187C98"/>
    <w:rsid w:val="001A5DB8"/>
    <w:rsid w:val="001B1968"/>
    <w:rsid w:val="001B1B39"/>
    <w:rsid w:val="001B74A1"/>
    <w:rsid w:val="001C3A34"/>
    <w:rsid w:val="001D2BEB"/>
    <w:rsid w:val="001D4D16"/>
    <w:rsid w:val="001D579B"/>
    <w:rsid w:val="001F1D3B"/>
    <w:rsid w:val="001F744E"/>
    <w:rsid w:val="00200C8C"/>
    <w:rsid w:val="002037CE"/>
    <w:rsid w:val="00206BDB"/>
    <w:rsid w:val="00210AD1"/>
    <w:rsid w:val="00220AA2"/>
    <w:rsid w:val="00223249"/>
    <w:rsid w:val="002312FB"/>
    <w:rsid w:val="0024315B"/>
    <w:rsid w:val="00245BD9"/>
    <w:rsid w:val="00252EFC"/>
    <w:rsid w:val="00253981"/>
    <w:rsid w:val="002548D2"/>
    <w:rsid w:val="00256448"/>
    <w:rsid w:val="00256A1F"/>
    <w:rsid w:val="00260B84"/>
    <w:rsid w:val="0026265A"/>
    <w:rsid w:val="00266B21"/>
    <w:rsid w:val="002769A4"/>
    <w:rsid w:val="00291C88"/>
    <w:rsid w:val="0029205F"/>
    <w:rsid w:val="002A76C2"/>
    <w:rsid w:val="002B0CC6"/>
    <w:rsid w:val="002B1C35"/>
    <w:rsid w:val="002B7A11"/>
    <w:rsid w:val="002C03C0"/>
    <w:rsid w:val="002C422C"/>
    <w:rsid w:val="002C5B3E"/>
    <w:rsid w:val="002D4352"/>
    <w:rsid w:val="002D72B8"/>
    <w:rsid w:val="002E59DF"/>
    <w:rsid w:val="002E61A5"/>
    <w:rsid w:val="002F35A3"/>
    <w:rsid w:val="002F6F81"/>
    <w:rsid w:val="00301784"/>
    <w:rsid w:val="003019FB"/>
    <w:rsid w:val="00305BAB"/>
    <w:rsid w:val="0031067E"/>
    <w:rsid w:val="00310E45"/>
    <w:rsid w:val="0031366B"/>
    <w:rsid w:val="003249F3"/>
    <w:rsid w:val="00332B55"/>
    <w:rsid w:val="00343084"/>
    <w:rsid w:val="003436D7"/>
    <w:rsid w:val="0034715B"/>
    <w:rsid w:val="00347EE2"/>
    <w:rsid w:val="0035360D"/>
    <w:rsid w:val="00354CEA"/>
    <w:rsid w:val="00357A5E"/>
    <w:rsid w:val="00360553"/>
    <w:rsid w:val="00374AF9"/>
    <w:rsid w:val="0038299C"/>
    <w:rsid w:val="00393ECC"/>
    <w:rsid w:val="0039625E"/>
    <w:rsid w:val="003A0031"/>
    <w:rsid w:val="003A098E"/>
    <w:rsid w:val="003A2316"/>
    <w:rsid w:val="003A5F6E"/>
    <w:rsid w:val="003A6ADC"/>
    <w:rsid w:val="003B1C96"/>
    <w:rsid w:val="003B26DD"/>
    <w:rsid w:val="003B3E3C"/>
    <w:rsid w:val="003B4ED6"/>
    <w:rsid w:val="003C1BDB"/>
    <w:rsid w:val="003C7A50"/>
    <w:rsid w:val="003D05A1"/>
    <w:rsid w:val="003D562B"/>
    <w:rsid w:val="003D706C"/>
    <w:rsid w:val="003E45C7"/>
    <w:rsid w:val="003F4CD9"/>
    <w:rsid w:val="003F5CB8"/>
    <w:rsid w:val="00422426"/>
    <w:rsid w:val="004413F9"/>
    <w:rsid w:val="00441A00"/>
    <w:rsid w:val="00447921"/>
    <w:rsid w:val="004526BA"/>
    <w:rsid w:val="00455981"/>
    <w:rsid w:val="00456093"/>
    <w:rsid w:val="00456911"/>
    <w:rsid w:val="004569FE"/>
    <w:rsid w:val="00482708"/>
    <w:rsid w:val="00494C61"/>
    <w:rsid w:val="00495F8A"/>
    <w:rsid w:val="0049667A"/>
    <w:rsid w:val="004A0973"/>
    <w:rsid w:val="004A2BCC"/>
    <w:rsid w:val="004A4C43"/>
    <w:rsid w:val="004B0D9B"/>
    <w:rsid w:val="004C69A3"/>
    <w:rsid w:val="004C7F66"/>
    <w:rsid w:val="004D6437"/>
    <w:rsid w:val="004D677E"/>
    <w:rsid w:val="004E474A"/>
    <w:rsid w:val="004E4CBB"/>
    <w:rsid w:val="004E578C"/>
    <w:rsid w:val="004F14F3"/>
    <w:rsid w:val="004F63DB"/>
    <w:rsid w:val="0051254B"/>
    <w:rsid w:val="00516A65"/>
    <w:rsid w:val="0054059B"/>
    <w:rsid w:val="00540852"/>
    <w:rsid w:val="00542EAE"/>
    <w:rsid w:val="0054462C"/>
    <w:rsid w:val="00545625"/>
    <w:rsid w:val="00551F8D"/>
    <w:rsid w:val="00563F0F"/>
    <w:rsid w:val="00567229"/>
    <w:rsid w:val="00567E27"/>
    <w:rsid w:val="005716C3"/>
    <w:rsid w:val="00572D1C"/>
    <w:rsid w:val="005745AD"/>
    <w:rsid w:val="005761AD"/>
    <w:rsid w:val="00580C19"/>
    <w:rsid w:val="00591511"/>
    <w:rsid w:val="005918F3"/>
    <w:rsid w:val="0059728C"/>
    <w:rsid w:val="005B4FA9"/>
    <w:rsid w:val="005C73BF"/>
    <w:rsid w:val="005E3EC0"/>
    <w:rsid w:val="00611DAC"/>
    <w:rsid w:val="006135E8"/>
    <w:rsid w:val="006172DF"/>
    <w:rsid w:val="00623537"/>
    <w:rsid w:val="00626C3D"/>
    <w:rsid w:val="00630C9C"/>
    <w:rsid w:val="0063333E"/>
    <w:rsid w:val="0063516F"/>
    <w:rsid w:val="00651218"/>
    <w:rsid w:val="00655B7F"/>
    <w:rsid w:val="00662802"/>
    <w:rsid w:val="00673457"/>
    <w:rsid w:val="00682BDF"/>
    <w:rsid w:val="006831C7"/>
    <w:rsid w:val="00686134"/>
    <w:rsid w:val="00687492"/>
    <w:rsid w:val="00690264"/>
    <w:rsid w:val="006A7318"/>
    <w:rsid w:val="006B2EE8"/>
    <w:rsid w:val="006B4FC5"/>
    <w:rsid w:val="006D1FBD"/>
    <w:rsid w:val="006E3609"/>
    <w:rsid w:val="006F43F1"/>
    <w:rsid w:val="00713150"/>
    <w:rsid w:val="007164A1"/>
    <w:rsid w:val="00721C72"/>
    <w:rsid w:val="00724BD2"/>
    <w:rsid w:val="00731E47"/>
    <w:rsid w:val="00752654"/>
    <w:rsid w:val="00770339"/>
    <w:rsid w:val="00781747"/>
    <w:rsid w:val="00783537"/>
    <w:rsid w:val="00787B41"/>
    <w:rsid w:val="00790318"/>
    <w:rsid w:val="00792B0D"/>
    <w:rsid w:val="00792D3C"/>
    <w:rsid w:val="00797133"/>
    <w:rsid w:val="007A0CD5"/>
    <w:rsid w:val="007A38BE"/>
    <w:rsid w:val="007A639B"/>
    <w:rsid w:val="007B0959"/>
    <w:rsid w:val="007B1314"/>
    <w:rsid w:val="007B3E9C"/>
    <w:rsid w:val="007B7252"/>
    <w:rsid w:val="007C00D1"/>
    <w:rsid w:val="007C3BA1"/>
    <w:rsid w:val="007E3909"/>
    <w:rsid w:val="007E604F"/>
    <w:rsid w:val="007F0B22"/>
    <w:rsid w:val="007F6640"/>
    <w:rsid w:val="007F7130"/>
    <w:rsid w:val="00812733"/>
    <w:rsid w:val="008146BC"/>
    <w:rsid w:val="0081642B"/>
    <w:rsid w:val="00822582"/>
    <w:rsid w:val="00827BD4"/>
    <w:rsid w:val="00833A51"/>
    <w:rsid w:val="00835F47"/>
    <w:rsid w:val="008405F5"/>
    <w:rsid w:val="00841CF5"/>
    <w:rsid w:val="00847F24"/>
    <w:rsid w:val="00850377"/>
    <w:rsid w:val="008604D0"/>
    <w:rsid w:val="00861FD8"/>
    <w:rsid w:val="0087113D"/>
    <w:rsid w:val="00871AB9"/>
    <w:rsid w:val="008723D7"/>
    <w:rsid w:val="00877625"/>
    <w:rsid w:val="00882DF8"/>
    <w:rsid w:val="00895268"/>
    <w:rsid w:val="0089632E"/>
    <w:rsid w:val="00896BA0"/>
    <w:rsid w:val="008A562C"/>
    <w:rsid w:val="008A5C78"/>
    <w:rsid w:val="008B5773"/>
    <w:rsid w:val="008B58C9"/>
    <w:rsid w:val="008C5C3A"/>
    <w:rsid w:val="008D52E2"/>
    <w:rsid w:val="008F47D2"/>
    <w:rsid w:val="00901B08"/>
    <w:rsid w:val="009027E4"/>
    <w:rsid w:val="009052B5"/>
    <w:rsid w:val="00917C47"/>
    <w:rsid w:val="00933740"/>
    <w:rsid w:val="009343AA"/>
    <w:rsid w:val="009343F8"/>
    <w:rsid w:val="0093469A"/>
    <w:rsid w:val="00934F97"/>
    <w:rsid w:val="00956894"/>
    <w:rsid w:val="0096632F"/>
    <w:rsid w:val="00975502"/>
    <w:rsid w:val="00985D58"/>
    <w:rsid w:val="00991177"/>
    <w:rsid w:val="0099513F"/>
    <w:rsid w:val="009A310C"/>
    <w:rsid w:val="009B23DC"/>
    <w:rsid w:val="009B3659"/>
    <w:rsid w:val="009B7D78"/>
    <w:rsid w:val="009C0101"/>
    <w:rsid w:val="009D0A89"/>
    <w:rsid w:val="009D3A86"/>
    <w:rsid w:val="009D74B2"/>
    <w:rsid w:val="009E6261"/>
    <w:rsid w:val="009F12CE"/>
    <w:rsid w:val="009F344B"/>
    <w:rsid w:val="009F55BE"/>
    <w:rsid w:val="00A028C2"/>
    <w:rsid w:val="00A03B08"/>
    <w:rsid w:val="00A061F9"/>
    <w:rsid w:val="00A260E9"/>
    <w:rsid w:val="00A308F7"/>
    <w:rsid w:val="00A32318"/>
    <w:rsid w:val="00A33F85"/>
    <w:rsid w:val="00A4234B"/>
    <w:rsid w:val="00A4469F"/>
    <w:rsid w:val="00A47C75"/>
    <w:rsid w:val="00A64860"/>
    <w:rsid w:val="00A85670"/>
    <w:rsid w:val="00A87571"/>
    <w:rsid w:val="00A93347"/>
    <w:rsid w:val="00AA65C8"/>
    <w:rsid w:val="00AA7F9E"/>
    <w:rsid w:val="00AB4C6A"/>
    <w:rsid w:val="00AB4D02"/>
    <w:rsid w:val="00AC3A0D"/>
    <w:rsid w:val="00AC7B51"/>
    <w:rsid w:val="00AD6C6A"/>
    <w:rsid w:val="00AD7939"/>
    <w:rsid w:val="00AF0FE5"/>
    <w:rsid w:val="00AF2CD0"/>
    <w:rsid w:val="00AF5355"/>
    <w:rsid w:val="00B041E9"/>
    <w:rsid w:val="00B06504"/>
    <w:rsid w:val="00B1746B"/>
    <w:rsid w:val="00B17EA5"/>
    <w:rsid w:val="00B2409C"/>
    <w:rsid w:val="00B246EE"/>
    <w:rsid w:val="00B306DD"/>
    <w:rsid w:val="00B35563"/>
    <w:rsid w:val="00B37382"/>
    <w:rsid w:val="00B40672"/>
    <w:rsid w:val="00B4447A"/>
    <w:rsid w:val="00B51C96"/>
    <w:rsid w:val="00B551CF"/>
    <w:rsid w:val="00B61349"/>
    <w:rsid w:val="00B677D8"/>
    <w:rsid w:val="00B75AA3"/>
    <w:rsid w:val="00B777B5"/>
    <w:rsid w:val="00B7796F"/>
    <w:rsid w:val="00B83C53"/>
    <w:rsid w:val="00B85746"/>
    <w:rsid w:val="00B864D6"/>
    <w:rsid w:val="00B8682F"/>
    <w:rsid w:val="00B92085"/>
    <w:rsid w:val="00B92413"/>
    <w:rsid w:val="00B94715"/>
    <w:rsid w:val="00BA0DF2"/>
    <w:rsid w:val="00BB1DD0"/>
    <w:rsid w:val="00BB547B"/>
    <w:rsid w:val="00BB694B"/>
    <w:rsid w:val="00BC76D6"/>
    <w:rsid w:val="00BD1696"/>
    <w:rsid w:val="00BE5471"/>
    <w:rsid w:val="00BE58F2"/>
    <w:rsid w:val="00BF25AB"/>
    <w:rsid w:val="00BF62E0"/>
    <w:rsid w:val="00C038CF"/>
    <w:rsid w:val="00C03E2C"/>
    <w:rsid w:val="00C13785"/>
    <w:rsid w:val="00C141F1"/>
    <w:rsid w:val="00C14C30"/>
    <w:rsid w:val="00C17608"/>
    <w:rsid w:val="00C17FC6"/>
    <w:rsid w:val="00C21DE4"/>
    <w:rsid w:val="00C34C14"/>
    <w:rsid w:val="00C41053"/>
    <w:rsid w:val="00C41AF9"/>
    <w:rsid w:val="00C50591"/>
    <w:rsid w:val="00C50CAA"/>
    <w:rsid w:val="00C54993"/>
    <w:rsid w:val="00C56E26"/>
    <w:rsid w:val="00C61B4C"/>
    <w:rsid w:val="00C668FF"/>
    <w:rsid w:val="00C70619"/>
    <w:rsid w:val="00C727DA"/>
    <w:rsid w:val="00C73A82"/>
    <w:rsid w:val="00C74484"/>
    <w:rsid w:val="00C81108"/>
    <w:rsid w:val="00C82009"/>
    <w:rsid w:val="00C872AE"/>
    <w:rsid w:val="00C9176F"/>
    <w:rsid w:val="00C95F76"/>
    <w:rsid w:val="00CA4A4D"/>
    <w:rsid w:val="00CD1CA1"/>
    <w:rsid w:val="00CD4DC0"/>
    <w:rsid w:val="00CD6EA1"/>
    <w:rsid w:val="00CE7BD0"/>
    <w:rsid w:val="00CF304A"/>
    <w:rsid w:val="00D00B24"/>
    <w:rsid w:val="00D0109F"/>
    <w:rsid w:val="00D06BB7"/>
    <w:rsid w:val="00D16CF8"/>
    <w:rsid w:val="00D2196B"/>
    <w:rsid w:val="00D21D70"/>
    <w:rsid w:val="00D244FC"/>
    <w:rsid w:val="00D36ED6"/>
    <w:rsid w:val="00D441D1"/>
    <w:rsid w:val="00D44986"/>
    <w:rsid w:val="00D44F24"/>
    <w:rsid w:val="00D61C98"/>
    <w:rsid w:val="00D721FF"/>
    <w:rsid w:val="00D775C0"/>
    <w:rsid w:val="00D96F5F"/>
    <w:rsid w:val="00D97458"/>
    <w:rsid w:val="00DA0BF3"/>
    <w:rsid w:val="00DA589D"/>
    <w:rsid w:val="00DA76F2"/>
    <w:rsid w:val="00DA7DDB"/>
    <w:rsid w:val="00DB57A2"/>
    <w:rsid w:val="00DD0B6A"/>
    <w:rsid w:val="00DE013A"/>
    <w:rsid w:val="00DE3EB0"/>
    <w:rsid w:val="00DE57BA"/>
    <w:rsid w:val="00DE710F"/>
    <w:rsid w:val="00DF371A"/>
    <w:rsid w:val="00DF4E1B"/>
    <w:rsid w:val="00DF54F5"/>
    <w:rsid w:val="00DF63E1"/>
    <w:rsid w:val="00DF65D6"/>
    <w:rsid w:val="00E0290B"/>
    <w:rsid w:val="00E02E49"/>
    <w:rsid w:val="00E25D89"/>
    <w:rsid w:val="00E32185"/>
    <w:rsid w:val="00E34C60"/>
    <w:rsid w:val="00E579B0"/>
    <w:rsid w:val="00E60111"/>
    <w:rsid w:val="00E6093E"/>
    <w:rsid w:val="00E627CC"/>
    <w:rsid w:val="00E72FD6"/>
    <w:rsid w:val="00E83497"/>
    <w:rsid w:val="00EA27FE"/>
    <w:rsid w:val="00EA29D0"/>
    <w:rsid w:val="00EB3421"/>
    <w:rsid w:val="00EC15BE"/>
    <w:rsid w:val="00EC163C"/>
    <w:rsid w:val="00EC4A0E"/>
    <w:rsid w:val="00EE32F9"/>
    <w:rsid w:val="00EF4BEC"/>
    <w:rsid w:val="00EF7C34"/>
    <w:rsid w:val="00F113EA"/>
    <w:rsid w:val="00F156AC"/>
    <w:rsid w:val="00F17A45"/>
    <w:rsid w:val="00F207BB"/>
    <w:rsid w:val="00F2776A"/>
    <w:rsid w:val="00F33A0B"/>
    <w:rsid w:val="00F44A0A"/>
    <w:rsid w:val="00F46DC4"/>
    <w:rsid w:val="00F54A0D"/>
    <w:rsid w:val="00F555BD"/>
    <w:rsid w:val="00F814A4"/>
    <w:rsid w:val="00F818C6"/>
    <w:rsid w:val="00F8388F"/>
    <w:rsid w:val="00FA1674"/>
    <w:rsid w:val="00FA3354"/>
    <w:rsid w:val="00FA42DA"/>
    <w:rsid w:val="00FB63E1"/>
    <w:rsid w:val="00FD449B"/>
    <w:rsid w:val="00FD7089"/>
    <w:rsid w:val="00FE4F10"/>
    <w:rsid w:val="00FF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C3835"/>
  <w15:chartTrackingRefBased/>
  <w15:docId w15:val="{49897765-40DA-9847-96DB-EC9361D89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0E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60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0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0E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0E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0E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0E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0E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0E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0E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0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0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0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0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0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0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0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6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0E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6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0E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60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0E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60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0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0E9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A260E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260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k ALEMDAR</dc:creator>
  <cp:keywords/>
  <dc:description/>
  <cp:lastModifiedBy>Melek ALEMDAR</cp:lastModifiedBy>
  <cp:revision>1</cp:revision>
  <dcterms:created xsi:type="dcterms:W3CDTF">2026-03-21T12:35:00Z</dcterms:created>
  <dcterms:modified xsi:type="dcterms:W3CDTF">2026-03-21T12:35:00Z</dcterms:modified>
</cp:coreProperties>
</file>